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70FC40" w14:textId="77777777" w:rsidR="008E5FDF" w:rsidRPr="00A212DB" w:rsidRDefault="008E5FDF" w:rsidP="009F293C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212DB">
        <w:rPr>
          <w:rFonts w:ascii="Times New Roman" w:hAnsi="Times New Roman" w:cs="Times New Roman"/>
          <w:b/>
          <w:sz w:val="20"/>
          <w:szCs w:val="20"/>
          <w:lang w:val="en-US"/>
        </w:rPr>
        <w:t>SUPPLEMENTAR</w:t>
      </w:r>
      <w:bookmarkStart w:id="0" w:name="_GoBack"/>
      <w:bookmarkEnd w:id="0"/>
      <w:r w:rsidRPr="00A212DB">
        <w:rPr>
          <w:rFonts w:ascii="Times New Roman" w:hAnsi="Times New Roman" w:cs="Times New Roman"/>
          <w:b/>
          <w:sz w:val="20"/>
          <w:szCs w:val="20"/>
          <w:lang w:val="en-US"/>
        </w:rPr>
        <w:t>Y MATERIAL</w:t>
      </w:r>
    </w:p>
    <w:p w14:paraId="070842C5" w14:textId="77777777" w:rsidR="008E5FDF" w:rsidRPr="00A212DB" w:rsidRDefault="008E5FDF" w:rsidP="009F293C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3F2682C" w14:textId="77777777" w:rsidR="008E5FDF" w:rsidRPr="00A212DB" w:rsidRDefault="008E5FDF" w:rsidP="009F293C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212DB">
        <w:rPr>
          <w:rFonts w:ascii="Times New Roman" w:hAnsi="Times New Roman" w:cs="Times New Roman"/>
          <w:b/>
          <w:sz w:val="20"/>
          <w:szCs w:val="20"/>
          <w:lang w:val="en-US"/>
        </w:rPr>
        <w:t>Supplementary Table 1.</w:t>
      </w:r>
      <w:r w:rsidRPr="00A212DB">
        <w:rPr>
          <w:rFonts w:ascii="Times New Roman" w:hAnsi="Times New Roman" w:cs="Times New Roman"/>
          <w:sz w:val="20"/>
          <w:szCs w:val="20"/>
          <w:lang w:val="en-US"/>
        </w:rPr>
        <w:t xml:space="preserve"> Outcome of optimal recovery interval related to conditioning activity drop jumps.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551"/>
        <w:gridCol w:w="2693"/>
        <w:gridCol w:w="2552"/>
      </w:tblGrid>
      <w:tr w:rsidR="008D5F83" w:rsidRPr="00A212DB" w14:paraId="19E3A581" w14:textId="77777777" w:rsidTr="000404DB"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</w:tcPr>
          <w:p w14:paraId="559321C5" w14:textId="77777777" w:rsidR="008E5FDF" w:rsidRPr="00A212DB" w:rsidRDefault="008E5FDF" w:rsidP="009F29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12" w:space="0" w:color="auto"/>
            </w:tcBorders>
          </w:tcPr>
          <w:p w14:paraId="08836ED7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353FF3A4" w14:textId="04AF4D24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  <w:r w:rsidR="001453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dition</w:t>
            </w:r>
          </w:p>
          <w:p w14:paraId="7172A3A1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12" w:space="0" w:color="auto"/>
            </w:tcBorders>
          </w:tcPr>
          <w:p w14:paraId="55FC5B83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D4F8C87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b/>
                <w:sz w:val="20"/>
                <w:szCs w:val="20"/>
              </w:rPr>
              <w:t>4 mi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12" w:space="0" w:color="auto"/>
            </w:tcBorders>
          </w:tcPr>
          <w:p w14:paraId="7FCEEC02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14:paraId="4041082E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b/>
                <w:sz w:val="20"/>
                <w:szCs w:val="20"/>
              </w:rPr>
              <w:t>8 min</w:t>
            </w:r>
          </w:p>
        </w:tc>
      </w:tr>
      <w:tr w:rsidR="008D5F83" w:rsidRPr="00A212DB" w14:paraId="1C067388" w14:textId="77777777" w:rsidTr="000404DB">
        <w:tc>
          <w:tcPr>
            <w:tcW w:w="1560" w:type="dxa"/>
            <w:tcBorders>
              <w:top w:val="single" w:sz="12" w:space="0" w:color="auto"/>
            </w:tcBorders>
          </w:tcPr>
          <w:p w14:paraId="4D5102B4" w14:textId="77777777" w:rsidR="008E5FDF" w:rsidRPr="00A212DB" w:rsidRDefault="008E5FDF" w:rsidP="009F29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7E1A01D" w14:textId="77777777" w:rsidR="008E5FDF" w:rsidRPr="00A212DB" w:rsidRDefault="008E5FDF" w:rsidP="009F29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b/>
                <w:sz w:val="20"/>
                <w:szCs w:val="20"/>
              </w:rPr>
              <w:t>Best time (s)</w:t>
            </w:r>
          </w:p>
          <w:p w14:paraId="65C84183" w14:textId="77777777" w:rsidR="008E5FDF" w:rsidRPr="00A212DB" w:rsidRDefault="008E5FDF" w:rsidP="009F29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4E863BA5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AB08DA" w14:textId="65F940C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sz w:val="20"/>
                <w:szCs w:val="20"/>
              </w:rPr>
              <w:t>8.03 ± 0.59</w:t>
            </w:r>
            <w:r w:rsidR="001453E9">
              <w:rPr>
                <w:rFonts w:ascii="Times New Roman" w:hAnsi="Times New Roman" w:cs="Times New Roman"/>
                <w:sz w:val="20"/>
                <w:szCs w:val="20"/>
              </w:rPr>
              <w:t xml:space="preserve"> (7.30 – 8.77)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527F59DA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A6E50C" w14:textId="65604AE6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sz w:val="20"/>
                <w:szCs w:val="20"/>
              </w:rPr>
              <w:t>7.92 ± 0.59*</w:t>
            </w:r>
            <w:r w:rsidR="001453E9">
              <w:rPr>
                <w:rFonts w:ascii="Times New Roman" w:hAnsi="Times New Roman" w:cs="Times New Roman"/>
                <w:sz w:val="20"/>
                <w:szCs w:val="20"/>
              </w:rPr>
              <w:t xml:space="preserve"> (7.20 – 8.65)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6FADE9EE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F430F0" w14:textId="2BEB4F12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sz w:val="20"/>
                <w:szCs w:val="20"/>
              </w:rPr>
              <w:t>7.95 ± 0.44</w:t>
            </w:r>
            <w:r w:rsidR="001453E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  <w:r w:rsidR="001453E9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>8.49</w:t>
            </w:r>
            <w:r w:rsidR="001453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D5F83" w:rsidRPr="00A212DB" w14:paraId="3C367E7A" w14:textId="77777777" w:rsidTr="000404DB">
        <w:tc>
          <w:tcPr>
            <w:tcW w:w="1560" w:type="dxa"/>
          </w:tcPr>
          <w:p w14:paraId="3E8AE420" w14:textId="77777777" w:rsidR="008E5FDF" w:rsidRPr="00A212DB" w:rsidRDefault="008E5FDF" w:rsidP="009F29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15E708B" w14:textId="77777777" w:rsidR="008E5FDF" w:rsidRPr="00A212DB" w:rsidRDefault="008E5FDF" w:rsidP="009F29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b/>
                <w:sz w:val="20"/>
                <w:szCs w:val="20"/>
              </w:rPr>
              <w:t>Mean time (s)</w:t>
            </w:r>
          </w:p>
          <w:p w14:paraId="4F108B4B" w14:textId="77777777" w:rsidR="008E5FDF" w:rsidRPr="00A212DB" w:rsidRDefault="008E5FDF" w:rsidP="009F29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1" w:type="dxa"/>
          </w:tcPr>
          <w:p w14:paraId="48BC8D65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892AAB" w14:textId="4050ED6F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sz w:val="20"/>
                <w:szCs w:val="20"/>
              </w:rPr>
              <w:t>8.34 ± 0.63</w:t>
            </w:r>
            <w:r w:rsidR="001453E9">
              <w:rPr>
                <w:rFonts w:ascii="Times New Roman" w:hAnsi="Times New Roman" w:cs="Times New Roman"/>
                <w:sz w:val="20"/>
                <w:szCs w:val="20"/>
              </w:rPr>
              <w:t xml:space="preserve"> (7.57 – 9.11)</w:t>
            </w:r>
          </w:p>
        </w:tc>
        <w:tc>
          <w:tcPr>
            <w:tcW w:w="2693" w:type="dxa"/>
          </w:tcPr>
          <w:p w14:paraId="1D36A6D5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AB0282" w14:textId="36C71DBB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sz w:val="20"/>
                <w:szCs w:val="20"/>
              </w:rPr>
              <w:t>8.13 ± 0.56*</w:t>
            </w:r>
            <w:r w:rsidR="001453E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  <w:r w:rsidR="001453E9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>8.82</w:t>
            </w:r>
            <w:r w:rsidR="001453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3F8C19DB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C8BE39" w14:textId="4F522CBB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sz w:val="20"/>
                <w:szCs w:val="20"/>
              </w:rPr>
              <w:t>8.17 ± 0.47</w:t>
            </w:r>
            <w:r w:rsidR="001453E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>7.59</w:t>
            </w:r>
            <w:r w:rsidR="001453E9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>8.75</w:t>
            </w:r>
            <w:r w:rsidR="001453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D5F83" w:rsidRPr="00A212DB" w14:paraId="6C6E2A5D" w14:textId="77777777" w:rsidTr="000404DB">
        <w:tc>
          <w:tcPr>
            <w:tcW w:w="1560" w:type="dxa"/>
          </w:tcPr>
          <w:p w14:paraId="119EEC35" w14:textId="77777777" w:rsidR="008E5FDF" w:rsidRPr="00A212DB" w:rsidRDefault="008E5FDF" w:rsidP="009F29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8D87796" w14:textId="77777777" w:rsidR="008E5FDF" w:rsidRPr="00A212DB" w:rsidRDefault="008E5FDF" w:rsidP="009F29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b/>
                <w:sz w:val="20"/>
                <w:szCs w:val="20"/>
              </w:rPr>
              <w:t>Total time (s)</w:t>
            </w:r>
          </w:p>
          <w:p w14:paraId="43707029" w14:textId="77777777" w:rsidR="008E5FDF" w:rsidRPr="00A212DB" w:rsidRDefault="008E5FDF" w:rsidP="009F29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1" w:type="dxa"/>
          </w:tcPr>
          <w:p w14:paraId="4B8BB75A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05C519" w14:textId="499F10E3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sz w:val="20"/>
                <w:szCs w:val="20"/>
              </w:rPr>
              <w:t>83.42 ± 6.25</w:t>
            </w:r>
            <w:r w:rsidR="001453E9">
              <w:rPr>
                <w:rFonts w:ascii="Times New Roman" w:hAnsi="Times New Roman" w:cs="Times New Roman"/>
                <w:sz w:val="20"/>
                <w:szCs w:val="20"/>
              </w:rPr>
              <w:t xml:space="preserve"> (75.66 – 91.19)</w:t>
            </w:r>
          </w:p>
        </w:tc>
        <w:tc>
          <w:tcPr>
            <w:tcW w:w="2693" w:type="dxa"/>
          </w:tcPr>
          <w:p w14:paraId="5A671BE8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A68C97" w14:textId="6091BB11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sz w:val="20"/>
                <w:szCs w:val="20"/>
              </w:rPr>
              <w:t>81.27 ± 5.57*</w:t>
            </w:r>
            <w:r w:rsidR="001453E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>74.35</w:t>
            </w:r>
            <w:r w:rsidR="001453E9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>88.19</w:t>
            </w:r>
            <w:r w:rsidR="001453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506C599E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B6D74A" w14:textId="7F8CEFAF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sz w:val="20"/>
                <w:szCs w:val="20"/>
              </w:rPr>
              <w:t>81.51 ± 4.67</w:t>
            </w:r>
            <w:r w:rsidR="001453E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>75.71</w:t>
            </w:r>
            <w:r w:rsidR="001453E9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>87.30</w:t>
            </w:r>
            <w:r w:rsidR="001453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D5F83" w:rsidRPr="00A212DB" w14:paraId="3924CE07" w14:textId="77777777" w:rsidTr="000404DB">
        <w:tc>
          <w:tcPr>
            <w:tcW w:w="1560" w:type="dxa"/>
            <w:tcBorders>
              <w:bottom w:val="single" w:sz="4" w:space="0" w:color="auto"/>
            </w:tcBorders>
          </w:tcPr>
          <w:p w14:paraId="595C34FC" w14:textId="77777777" w:rsidR="008E5FDF" w:rsidRPr="00A212DB" w:rsidRDefault="008E5FDF" w:rsidP="009F29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169837C" w14:textId="77777777" w:rsidR="008E5FDF" w:rsidRPr="00A212DB" w:rsidRDefault="008E5FDF" w:rsidP="009F29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b/>
                <w:sz w:val="20"/>
                <w:szCs w:val="20"/>
              </w:rPr>
              <w:t>Worst time (s)</w:t>
            </w:r>
          </w:p>
          <w:p w14:paraId="07E60105" w14:textId="77777777" w:rsidR="008E5FDF" w:rsidRPr="00A212DB" w:rsidRDefault="008E5FDF" w:rsidP="009F29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DC1CF8C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43E036" w14:textId="5F1657D0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sz w:val="20"/>
                <w:szCs w:val="20"/>
              </w:rPr>
              <w:t>8.64 ± 0.61</w:t>
            </w:r>
            <w:r w:rsidR="001453E9">
              <w:rPr>
                <w:rFonts w:ascii="Times New Roman" w:hAnsi="Times New Roman" w:cs="Times New Roman"/>
                <w:sz w:val="20"/>
                <w:szCs w:val="20"/>
              </w:rPr>
              <w:t xml:space="preserve"> (7.88 – 9.40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9FD53DA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86C309" w14:textId="3D7C535D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sz w:val="20"/>
                <w:szCs w:val="20"/>
              </w:rPr>
              <w:t>8.34 ± 0.57*</w:t>
            </w:r>
            <w:r w:rsidR="001453E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>7.63</w:t>
            </w:r>
            <w:r w:rsidR="001453E9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>9.04</w:t>
            </w:r>
            <w:r w:rsidR="001453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AF51F3D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BC4161" w14:textId="5437518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sz w:val="20"/>
                <w:szCs w:val="20"/>
              </w:rPr>
              <w:t>8.42 ± 0.49</w:t>
            </w:r>
            <w:r w:rsidR="001453E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>7.81</w:t>
            </w:r>
            <w:r w:rsidR="001453E9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>9.03</w:t>
            </w:r>
            <w:r w:rsidR="001453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5400A754" w14:textId="01EBF184" w:rsidR="008E5FDF" w:rsidRPr="00A212DB" w:rsidRDefault="008E5FDF" w:rsidP="009F293C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  <w:sectPr w:rsidR="008E5FDF" w:rsidRPr="00A212DB" w:rsidSect="007525C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A212DB">
        <w:rPr>
          <w:rFonts w:ascii="Times New Roman" w:hAnsi="Times New Roman" w:cs="Times New Roman"/>
          <w:sz w:val="20"/>
          <w:szCs w:val="20"/>
          <w:lang w:val="en-US"/>
        </w:rPr>
        <w:t>Results presented mean ± standard deviation</w:t>
      </w:r>
      <w:r w:rsidR="001453E9">
        <w:rPr>
          <w:rFonts w:ascii="Times New Roman" w:hAnsi="Times New Roman" w:cs="Times New Roman"/>
          <w:sz w:val="20"/>
          <w:szCs w:val="20"/>
          <w:lang w:val="en-US"/>
        </w:rPr>
        <w:t xml:space="preserve"> (CI95%)</w:t>
      </w:r>
      <w:r w:rsidRPr="00A212DB">
        <w:rPr>
          <w:rFonts w:ascii="Times New Roman" w:hAnsi="Times New Roman" w:cs="Times New Roman"/>
          <w:sz w:val="20"/>
          <w:szCs w:val="20"/>
          <w:lang w:val="en-US"/>
        </w:rPr>
        <w:t>. * = different from control condition (</w:t>
      </w:r>
      <w:r w:rsidR="004A64C5" w:rsidRPr="004A64C5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A212DB">
        <w:rPr>
          <w:rFonts w:ascii="Times New Roman" w:hAnsi="Times New Roman" w:cs="Times New Roman"/>
          <w:sz w:val="20"/>
          <w:szCs w:val="20"/>
          <w:lang w:val="en-US"/>
        </w:rPr>
        <w:t xml:space="preserve"> &lt;</w:t>
      </w:r>
      <w:r w:rsidR="001453E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212DB">
        <w:rPr>
          <w:rFonts w:ascii="Times New Roman" w:hAnsi="Times New Roman" w:cs="Times New Roman"/>
          <w:sz w:val="20"/>
          <w:szCs w:val="20"/>
          <w:lang w:val="en-US"/>
        </w:rPr>
        <w:t>0.05).</w:t>
      </w:r>
    </w:p>
    <w:p w14:paraId="3820119D" w14:textId="77777777" w:rsidR="008E5FDF" w:rsidRPr="00A212DB" w:rsidRDefault="008E5FDF" w:rsidP="009F293C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212DB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2.</w:t>
      </w:r>
      <w:r w:rsidRPr="00A212DB">
        <w:rPr>
          <w:rFonts w:ascii="Times New Roman" w:hAnsi="Times New Roman" w:cs="Times New Roman"/>
          <w:sz w:val="20"/>
          <w:szCs w:val="20"/>
          <w:lang w:val="en-US"/>
        </w:rPr>
        <w:t xml:space="preserve"> Outcome of optimal recovery interval related to conditioning activity </w:t>
      </w:r>
      <w:r w:rsidRPr="00A212DB">
        <w:rPr>
          <w:rFonts w:ascii="Times New Roman" w:hAnsi="Times New Roman" w:cs="Times New Roman"/>
          <w:bCs/>
          <w:sz w:val="20"/>
          <w:szCs w:val="20"/>
          <w:lang w:val="en-US"/>
        </w:rPr>
        <w:t>heavy sled towing</w:t>
      </w:r>
      <w:r w:rsidRPr="00A212D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552"/>
        <w:gridCol w:w="2551"/>
        <w:gridCol w:w="2694"/>
      </w:tblGrid>
      <w:tr w:rsidR="008D5F83" w:rsidRPr="00A212DB" w14:paraId="649AA21F" w14:textId="77777777" w:rsidTr="000404DB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150948B" w14:textId="77777777" w:rsidR="008E5FDF" w:rsidRPr="00A212DB" w:rsidRDefault="008E5FDF" w:rsidP="009F29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B5F7089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276D2205" w14:textId="4880C3E3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  <w:r w:rsidR="008D5F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dition</w:t>
            </w:r>
          </w:p>
          <w:p w14:paraId="20BEE306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618226A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6ED100D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b/>
                <w:sz w:val="20"/>
                <w:szCs w:val="20"/>
              </w:rPr>
              <w:t>4 mi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F8DB0DD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14:paraId="79C70F15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b/>
                <w:sz w:val="20"/>
                <w:szCs w:val="20"/>
              </w:rPr>
              <w:t>8 min</w:t>
            </w:r>
          </w:p>
        </w:tc>
      </w:tr>
      <w:tr w:rsidR="008D5F83" w:rsidRPr="00A212DB" w14:paraId="01511271" w14:textId="77777777" w:rsidTr="000404DB">
        <w:tc>
          <w:tcPr>
            <w:tcW w:w="1701" w:type="dxa"/>
            <w:tcBorders>
              <w:top w:val="single" w:sz="4" w:space="0" w:color="auto"/>
            </w:tcBorders>
          </w:tcPr>
          <w:p w14:paraId="1B4A6518" w14:textId="77777777" w:rsidR="008E5FDF" w:rsidRPr="00A212DB" w:rsidRDefault="008E5FDF" w:rsidP="009F29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014F76E" w14:textId="77777777" w:rsidR="008E5FDF" w:rsidRPr="00A212DB" w:rsidRDefault="008E5FDF" w:rsidP="009F29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b/>
                <w:sz w:val="20"/>
                <w:szCs w:val="20"/>
              </w:rPr>
              <w:t>Best time (s)</w:t>
            </w:r>
          </w:p>
          <w:p w14:paraId="0F64E2CC" w14:textId="77777777" w:rsidR="008E5FDF" w:rsidRPr="00A212DB" w:rsidRDefault="008E5FDF" w:rsidP="009F29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C5D698D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A71DF7" w14:textId="0B03CF71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sz w:val="20"/>
                <w:szCs w:val="20"/>
              </w:rPr>
              <w:t>8.28 ± 0.45</w:t>
            </w:r>
            <w:r w:rsidR="001453E9">
              <w:rPr>
                <w:rFonts w:ascii="Times New Roman" w:hAnsi="Times New Roman" w:cs="Times New Roman"/>
                <w:sz w:val="20"/>
                <w:szCs w:val="20"/>
              </w:rPr>
              <w:t xml:space="preserve"> (7.63 – 8.88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4355B1C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F4F480" w14:textId="3C573C52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sz w:val="20"/>
                <w:szCs w:val="20"/>
              </w:rPr>
              <w:t>8.15 ± 0.56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D5F83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8D5F83">
              <w:rPr>
                <w:rFonts w:ascii="Times New Roman" w:hAnsi="Times New Roman" w:cs="Times New Roman"/>
                <w:sz w:val="20"/>
                <w:szCs w:val="20"/>
              </w:rPr>
              <w:t>8.96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2954963D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145D6E" w14:textId="298DE1EE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sz w:val="20"/>
                <w:szCs w:val="20"/>
              </w:rPr>
              <w:t>7.95 ± 0.52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D5F83">
              <w:rPr>
                <w:rFonts w:ascii="Times New Roman" w:hAnsi="Times New Roman" w:cs="Times New Roman"/>
                <w:sz w:val="20"/>
                <w:szCs w:val="20"/>
              </w:rPr>
              <w:t>7.30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8D5F83">
              <w:rPr>
                <w:rFonts w:ascii="Times New Roman" w:hAnsi="Times New Roman" w:cs="Times New Roman"/>
                <w:sz w:val="20"/>
                <w:szCs w:val="20"/>
              </w:rPr>
              <w:t>8.60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D5F83" w:rsidRPr="00A212DB" w14:paraId="5F14F496" w14:textId="77777777" w:rsidTr="000404DB">
        <w:tc>
          <w:tcPr>
            <w:tcW w:w="1701" w:type="dxa"/>
          </w:tcPr>
          <w:p w14:paraId="1E3D257C" w14:textId="77777777" w:rsidR="008E5FDF" w:rsidRPr="00A212DB" w:rsidRDefault="008E5FDF" w:rsidP="009F29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AD3D4E0" w14:textId="77777777" w:rsidR="008E5FDF" w:rsidRPr="00A212DB" w:rsidRDefault="008E5FDF" w:rsidP="009F29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b/>
                <w:sz w:val="20"/>
                <w:szCs w:val="20"/>
              </w:rPr>
              <w:t>Mean time (s)</w:t>
            </w:r>
          </w:p>
          <w:p w14:paraId="1B9A57A7" w14:textId="77777777" w:rsidR="008E5FDF" w:rsidRPr="00A212DB" w:rsidRDefault="008E5FDF" w:rsidP="009F29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</w:tcPr>
          <w:p w14:paraId="0B215B54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B96372" w14:textId="2F34789C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sz w:val="20"/>
                <w:szCs w:val="20"/>
              </w:rPr>
              <w:t>8.54 ± 0.51</w:t>
            </w:r>
            <w:r w:rsidR="001453E9">
              <w:rPr>
                <w:rFonts w:ascii="Times New Roman" w:hAnsi="Times New Roman" w:cs="Times New Roman"/>
                <w:sz w:val="20"/>
                <w:szCs w:val="20"/>
              </w:rPr>
              <w:t xml:space="preserve"> (7.83 – 9.25)</w:t>
            </w:r>
          </w:p>
        </w:tc>
        <w:tc>
          <w:tcPr>
            <w:tcW w:w="2551" w:type="dxa"/>
          </w:tcPr>
          <w:p w14:paraId="7828D7E7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EFA60D" w14:textId="69E446E6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sz w:val="20"/>
                <w:szCs w:val="20"/>
              </w:rPr>
              <w:t>8.42 ± 0.53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D5F83">
              <w:rPr>
                <w:rFonts w:ascii="Times New Roman" w:hAnsi="Times New Roman" w:cs="Times New Roman"/>
                <w:sz w:val="20"/>
                <w:szCs w:val="20"/>
              </w:rPr>
              <w:t>7.67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8D5F83">
              <w:rPr>
                <w:rFonts w:ascii="Times New Roman" w:hAnsi="Times New Roman" w:cs="Times New Roman"/>
                <w:sz w:val="20"/>
                <w:szCs w:val="20"/>
              </w:rPr>
              <w:t>9.12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14:paraId="71C21CF5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DDD3D9" w14:textId="0A76301C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sz w:val="20"/>
                <w:szCs w:val="20"/>
              </w:rPr>
              <w:t>8.20 ± 0.54*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D5F83">
              <w:rPr>
                <w:rFonts w:ascii="Times New Roman" w:hAnsi="Times New Roman" w:cs="Times New Roman"/>
                <w:sz w:val="20"/>
                <w:szCs w:val="20"/>
              </w:rPr>
              <w:t>7.54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8D5F83">
              <w:rPr>
                <w:rFonts w:ascii="Times New Roman" w:hAnsi="Times New Roman" w:cs="Times New Roman"/>
                <w:sz w:val="20"/>
                <w:szCs w:val="20"/>
              </w:rPr>
              <w:t>8.86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D5F83" w:rsidRPr="00A212DB" w14:paraId="649D8B0A" w14:textId="77777777" w:rsidTr="000404DB">
        <w:tc>
          <w:tcPr>
            <w:tcW w:w="1701" w:type="dxa"/>
          </w:tcPr>
          <w:p w14:paraId="41F806A5" w14:textId="77777777" w:rsidR="008E5FDF" w:rsidRPr="00A212DB" w:rsidRDefault="008E5FDF" w:rsidP="009F29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323ADD9" w14:textId="77777777" w:rsidR="008E5FDF" w:rsidRPr="00A212DB" w:rsidRDefault="008E5FDF" w:rsidP="009F29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b/>
                <w:sz w:val="20"/>
                <w:szCs w:val="20"/>
              </w:rPr>
              <w:t>Total time (s)</w:t>
            </w:r>
          </w:p>
          <w:p w14:paraId="6AD149BA" w14:textId="77777777" w:rsidR="008E5FDF" w:rsidRPr="00A212DB" w:rsidRDefault="008E5FDF" w:rsidP="009F29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</w:tcPr>
          <w:p w14:paraId="7A0653FC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D0EEA5" w14:textId="75F956C0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sz w:val="20"/>
                <w:szCs w:val="20"/>
              </w:rPr>
              <w:t>85.45 ± 5.13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 xml:space="preserve"> (78.28 – 92.51)</w:t>
            </w:r>
          </w:p>
        </w:tc>
        <w:tc>
          <w:tcPr>
            <w:tcW w:w="2551" w:type="dxa"/>
          </w:tcPr>
          <w:p w14:paraId="6D6012C5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BCFFD0" w14:textId="51B5378C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sz w:val="20"/>
                <w:szCs w:val="20"/>
              </w:rPr>
              <w:t>84.15 ± 5.29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D5F83">
              <w:rPr>
                <w:rFonts w:ascii="Times New Roman" w:hAnsi="Times New Roman" w:cs="Times New Roman"/>
                <w:sz w:val="20"/>
                <w:szCs w:val="20"/>
              </w:rPr>
              <w:t>76.61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8D5F83">
              <w:rPr>
                <w:rFonts w:ascii="Times New Roman" w:hAnsi="Times New Roman" w:cs="Times New Roman"/>
                <w:sz w:val="20"/>
                <w:szCs w:val="20"/>
              </w:rPr>
              <w:t>91.19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14:paraId="02AE85F0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550494" w14:textId="7B8459DB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sz w:val="20"/>
                <w:szCs w:val="20"/>
              </w:rPr>
              <w:t>82.00 ± 5.30*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D5F83">
              <w:rPr>
                <w:rFonts w:ascii="Times New Roman" w:hAnsi="Times New Roman" w:cs="Times New Roman"/>
                <w:sz w:val="20"/>
                <w:szCs w:val="20"/>
              </w:rPr>
              <w:t>75.43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8D5F83">
              <w:rPr>
                <w:rFonts w:ascii="Times New Roman" w:hAnsi="Times New Roman" w:cs="Times New Roman"/>
                <w:sz w:val="20"/>
                <w:szCs w:val="20"/>
              </w:rPr>
              <w:t>88.58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D5F83" w:rsidRPr="00A212DB" w14:paraId="5A7EF3B3" w14:textId="77777777" w:rsidTr="000404DB">
        <w:tc>
          <w:tcPr>
            <w:tcW w:w="1701" w:type="dxa"/>
            <w:tcBorders>
              <w:bottom w:val="single" w:sz="4" w:space="0" w:color="auto"/>
            </w:tcBorders>
          </w:tcPr>
          <w:p w14:paraId="0AEBF759" w14:textId="77777777" w:rsidR="008E5FDF" w:rsidRPr="00A212DB" w:rsidRDefault="008E5FDF" w:rsidP="009F29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97CB659" w14:textId="77777777" w:rsidR="008E5FDF" w:rsidRPr="00A212DB" w:rsidRDefault="008E5FDF" w:rsidP="009F29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b/>
                <w:sz w:val="20"/>
                <w:szCs w:val="20"/>
              </w:rPr>
              <w:t>Worst time (s)</w:t>
            </w:r>
          </w:p>
          <w:p w14:paraId="606C43D4" w14:textId="77777777" w:rsidR="008E5FDF" w:rsidRPr="00A212DB" w:rsidRDefault="008E5FDF" w:rsidP="009F29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4731181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735482" w14:textId="42B81B8D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sz w:val="20"/>
                <w:szCs w:val="20"/>
              </w:rPr>
              <w:t>8.88 ± 0.79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 xml:space="preserve"> (7.83 – 10,00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C7DE67B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FFBBB3" w14:textId="5E8C0413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sz w:val="20"/>
                <w:szCs w:val="20"/>
              </w:rPr>
              <w:t>8.66 ± 0.57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D5F83">
              <w:rPr>
                <w:rFonts w:ascii="Times New Roman" w:hAnsi="Times New Roman" w:cs="Times New Roman"/>
                <w:sz w:val="20"/>
                <w:szCs w:val="20"/>
              </w:rPr>
              <w:t>7.83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8D5F83">
              <w:rPr>
                <w:rFonts w:ascii="Times New Roman" w:hAnsi="Times New Roman" w:cs="Times New Roman"/>
                <w:sz w:val="20"/>
                <w:szCs w:val="20"/>
              </w:rPr>
              <w:t>9.36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71D092A6" w14:textId="7777777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96D53A" w14:textId="32176267" w:rsidR="008E5FDF" w:rsidRPr="00A212DB" w:rsidRDefault="008E5FDF" w:rsidP="009F2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2DB">
              <w:rPr>
                <w:rFonts w:ascii="Times New Roman" w:hAnsi="Times New Roman" w:cs="Times New Roman"/>
                <w:sz w:val="20"/>
                <w:szCs w:val="20"/>
              </w:rPr>
              <w:t>8.46 ± 0.56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D5F83">
              <w:rPr>
                <w:rFonts w:ascii="Times New Roman" w:hAnsi="Times New Roman" w:cs="Times New Roman"/>
                <w:sz w:val="20"/>
                <w:szCs w:val="20"/>
              </w:rPr>
              <w:t>7.76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8D5F83">
              <w:rPr>
                <w:rFonts w:ascii="Times New Roman" w:hAnsi="Times New Roman" w:cs="Times New Roman"/>
                <w:sz w:val="20"/>
                <w:szCs w:val="20"/>
              </w:rPr>
              <w:t>9.15</w:t>
            </w:r>
            <w:r w:rsidR="009165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53580DDE" w14:textId="4626CA9B" w:rsidR="008E5FDF" w:rsidRPr="00A212DB" w:rsidRDefault="008E5FDF" w:rsidP="009F293C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212DB">
        <w:rPr>
          <w:rFonts w:ascii="Times New Roman" w:hAnsi="Times New Roman" w:cs="Times New Roman"/>
          <w:sz w:val="20"/>
          <w:szCs w:val="20"/>
          <w:lang w:val="en-US"/>
        </w:rPr>
        <w:t>Results presented mean ± standard deviation</w:t>
      </w:r>
      <w:r w:rsidR="009165AE">
        <w:rPr>
          <w:rFonts w:ascii="Times New Roman" w:hAnsi="Times New Roman" w:cs="Times New Roman"/>
          <w:sz w:val="20"/>
          <w:szCs w:val="20"/>
          <w:lang w:val="en-US"/>
        </w:rPr>
        <w:t xml:space="preserve"> (CI95%)</w:t>
      </w:r>
      <w:r w:rsidRPr="00A212DB">
        <w:rPr>
          <w:rFonts w:ascii="Times New Roman" w:hAnsi="Times New Roman" w:cs="Times New Roman"/>
          <w:sz w:val="20"/>
          <w:szCs w:val="20"/>
          <w:lang w:val="en-US"/>
        </w:rPr>
        <w:t>. * = different from control condition (</w:t>
      </w:r>
      <w:r w:rsidR="004A64C5" w:rsidRPr="004A64C5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A212DB">
        <w:rPr>
          <w:rFonts w:ascii="Times New Roman" w:hAnsi="Times New Roman" w:cs="Times New Roman"/>
          <w:sz w:val="20"/>
          <w:szCs w:val="20"/>
          <w:lang w:val="en-US"/>
        </w:rPr>
        <w:t xml:space="preserve"> &lt;</w:t>
      </w:r>
      <w:r w:rsidR="008D5F8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212DB">
        <w:rPr>
          <w:rFonts w:ascii="Times New Roman" w:hAnsi="Times New Roman" w:cs="Times New Roman"/>
          <w:sz w:val="20"/>
          <w:szCs w:val="20"/>
          <w:lang w:val="en-US"/>
        </w:rPr>
        <w:t>0.05).</w:t>
      </w:r>
    </w:p>
    <w:p w14:paraId="1AEF72F1" w14:textId="77777777" w:rsidR="00772E9D" w:rsidRPr="00A212DB" w:rsidRDefault="00772E9D" w:rsidP="009F293C">
      <w:pPr>
        <w:spacing w:line="240" w:lineRule="auto"/>
        <w:rPr>
          <w:sz w:val="20"/>
          <w:szCs w:val="20"/>
          <w:lang w:val="en-US"/>
        </w:rPr>
      </w:pPr>
    </w:p>
    <w:sectPr w:rsidR="00772E9D" w:rsidRPr="00A212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FDF"/>
    <w:rsid w:val="000404DB"/>
    <w:rsid w:val="001453E9"/>
    <w:rsid w:val="004A64C5"/>
    <w:rsid w:val="00772E9D"/>
    <w:rsid w:val="008D5F83"/>
    <w:rsid w:val="008E5FDF"/>
    <w:rsid w:val="009165AE"/>
    <w:rsid w:val="009F293C"/>
    <w:rsid w:val="00A212DB"/>
    <w:rsid w:val="00BA1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A1B8E"/>
  <w15:chartTrackingRefBased/>
  <w15:docId w15:val="{564B6126-05F9-46AC-97E1-F390CC423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F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5F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5F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38D58E-0144-4494-B4F8-99309A3892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go</dc:creator>
  <cp:keywords/>
  <dc:description/>
  <cp:lastModifiedBy>Jayasri T.</cp:lastModifiedBy>
  <cp:revision>8</cp:revision>
  <dcterms:created xsi:type="dcterms:W3CDTF">2021-01-29T17:28:00Z</dcterms:created>
  <dcterms:modified xsi:type="dcterms:W3CDTF">2021-12-31T10:39:00Z</dcterms:modified>
</cp:coreProperties>
</file>